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thumbnail" Target="docProps/thumbnail.jpeg"/>
   <Relationship Id="rId3" Type="http://schemas.openxmlformats.org/package/2006/relationships/metadata/core-properties" Target="docProps/core.xml"/>
   <Relationship Id="rId4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64184E" w14:textId="77777777" w:rsidR="00B77518" w:rsidRPr="00086D55" w:rsidRDefault="00B77518" w:rsidP="00B77518">
      <w:pPr>
        <w:rPr>
          <w:rFonts w:ascii="Times New Roman" w:hAnsi="Times New Roman" w:cs="Times New Roman"/>
          <w:b/>
        </w:rPr>
      </w:pPr>
      <w:bookmarkStart w:id="0" w:name="_GoBack"/>
      <w:r w:rsidRPr="00086D55">
        <w:rPr>
          <w:rFonts w:ascii="Times New Roman" w:hAnsi="Times New Roman" w:cs="Times New Roman"/>
          <w:b/>
        </w:rPr>
        <w:t>Appendix A (For interviewer to ask participants)</w:t>
      </w:r>
    </w:p>
    <w:p w14:paraId="07054DDE" w14:textId="77777777" w:rsidR="00B77518" w:rsidRPr="00086D55" w:rsidRDefault="00B77518" w:rsidP="00B7751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086D55">
        <w:rPr>
          <w:rFonts w:ascii="Times New Roman" w:hAnsi="Times New Roman" w:cs="Times New Roman"/>
        </w:rPr>
        <w:t>How long have you been vaping?</w:t>
      </w:r>
    </w:p>
    <w:p w14:paraId="7188F5D8" w14:textId="77777777" w:rsidR="00B77518" w:rsidRPr="00086D55" w:rsidRDefault="00B77518" w:rsidP="00B7751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086D55">
        <w:rPr>
          <w:rFonts w:ascii="Times New Roman" w:hAnsi="Times New Roman" w:cs="Times New Roman"/>
        </w:rPr>
        <w:t>What type of device do you use? Please name the brand, model, tank etc.</w:t>
      </w:r>
    </w:p>
    <w:p w14:paraId="2E4C4227" w14:textId="77777777" w:rsidR="00B77518" w:rsidRPr="00086D55" w:rsidRDefault="00B77518" w:rsidP="00B7751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086D55">
        <w:rPr>
          <w:rFonts w:ascii="Times New Roman" w:hAnsi="Times New Roman" w:cs="Times New Roman"/>
        </w:rPr>
        <w:t xml:space="preserve">Do </w:t>
      </w:r>
      <w:proofErr w:type="gramStart"/>
      <w:r w:rsidRPr="00086D55">
        <w:rPr>
          <w:rFonts w:ascii="Times New Roman" w:hAnsi="Times New Roman" w:cs="Times New Roman"/>
        </w:rPr>
        <w:t>you</w:t>
      </w:r>
      <w:proofErr w:type="gramEnd"/>
      <w:r w:rsidRPr="00086D55">
        <w:rPr>
          <w:rFonts w:ascii="Times New Roman" w:hAnsi="Times New Roman" w:cs="Times New Roman"/>
        </w:rPr>
        <w:t xml:space="preserve"> sub-ohm?</w:t>
      </w:r>
    </w:p>
    <w:p w14:paraId="3E928E30" w14:textId="77777777" w:rsidR="00B77518" w:rsidRPr="00086D55" w:rsidRDefault="00B77518" w:rsidP="00B7751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086D55">
        <w:rPr>
          <w:rFonts w:ascii="Times New Roman" w:hAnsi="Times New Roman" w:cs="Times New Roman"/>
        </w:rPr>
        <w:t>How long have you been making your own e-liquid?</w:t>
      </w:r>
    </w:p>
    <w:p w14:paraId="17658DDF" w14:textId="77777777" w:rsidR="00B77518" w:rsidRPr="00086D55" w:rsidRDefault="00B77518" w:rsidP="00B7751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086D55">
        <w:rPr>
          <w:rFonts w:ascii="Times New Roman" w:hAnsi="Times New Roman" w:cs="Times New Roman"/>
        </w:rPr>
        <w:t>Why did you start making your own e-liquid?</w:t>
      </w:r>
    </w:p>
    <w:p w14:paraId="2E0073F6" w14:textId="77777777" w:rsidR="00B77518" w:rsidRPr="00086D55" w:rsidRDefault="00B77518" w:rsidP="00B7751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086D55">
        <w:rPr>
          <w:rFonts w:ascii="Times New Roman" w:hAnsi="Times New Roman" w:cs="Times New Roman"/>
        </w:rPr>
        <w:t>Have these reasons changed?  Are there any other reasons why you make your own liquid?</w:t>
      </w:r>
    </w:p>
    <w:p w14:paraId="626D76F0" w14:textId="77777777" w:rsidR="00B77518" w:rsidRPr="00086D55" w:rsidRDefault="00B77518" w:rsidP="00B77518">
      <w:pPr>
        <w:pStyle w:val="ListParagraph"/>
        <w:spacing w:line="480" w:lineRule="auto"/>
        <w:rPr>
          <w:rFonts w:ascii="Times New Roman" w:hAnsi="Times New Roman" w:cs="Times New Roman"/>
        </w:rPr>
      </w:pPr>
      <w:r w:rsidRPr="00086D55">
        <w:rPr>
          <w:rFonts w:ascii="Times New Roman" w:hAnsi="Times New Roman" w:cs="Times New Roman"/>
        </w:rPr>
        <w:t>e.g. for personal use?  For other people?</w:t>
      </w:r>
    </w:p>
    <w:p w14:paraId="1C78B579" w14:textId="77777777" w:rsidR="00B77518" w:rsidRPr="00086D55" w:rsidRDefault="00B77518" w:rsidP="00B7751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086D55">
        <w:rPr>
          <w:rFonts w:ascii="Times New Roman" w:hAnsi="Times New Roman" w:cs="Times New Roman"/>
        </w:rPr>
        <w:t xml:space="preserve">How did you find out about making your own e-liquid? </w:t>
      </w:r>
    </w:p>
    <w:p w14:paraId="5DD6A617" w14:textId="77777777" w:rsidR="00B77518" w:rsidRPr="00086D55" w:rsidRDefault="00B77518" w:rsidP="00B7751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086D55">
        <w:rPr>
          <w:rFonts w:ascii="Times New Roman" w:hAnsi="Times New Roman" w:cs="Times New Roman"/>
        </w:rPr>
        <w:t>How often do you make your own e-liquid?</w:t>
      </w:r>
    </w:p>
    <w:p w14:paraId="0EAEB6F8" w14:textId="77777777" w:rsidR="00B77518" w:rsidRPr="00086D55" w:rsidRDefault="00B77518" w:rsidP="00B7751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086D55">
        <w:rPr>
          <w:rFonts w:ascii="Times New Roman" w:hAnsi="Times New Roman" w:cs="Times New Roman"/>
        </w:rPr>
        <w:t>How much do you use in one week?</w:t>
      </w:r>
    </w:p>
    <w:p w14:paraId="5FAE102C" w14:textId="77777777" w:rsidR="00B77518" w:rsidRPr="00086D55" w:rsidRDefault="00B77518" w:rsidP="00B7751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086D55">
        <w:rPr>
          <w:rFonts w:ascii="Times New Roman" w:hAnsi="Times New Roman" w:cs="Times New Roman"/>
        </w:rPr>
        <w:t>What level of nicotine do you use?</w:t>
      </w:r>
    </w:p>
    <w:p w14:paraId="33AF5E26" w14:textId="77777777" w:rsidR="00B77518" w:rsidRPr="00086D55" w:rsidRDefault="00B77518" w:rsidP="00B7751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086D55">
        <w:rPr>
          <w:rFonts w:ascii="Times New Roman" w:hAnsi="Times New Roman" w:cs="Times New Roman"/>
        </w:rPr>
        <w:t xml:space="preserve">Do you feel you need more or less nicotine than the products you buy in the shops? </w:t>
      </w:r>
    </w:p>
    <w:p w14:paraId="69BB9C70" w14:textId="77777777" w:rsidR="00B77518" w:rsidRPr="00086D55" w:rsidRDefault="00B77518" w:rsidP="00B7751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086D55">
        <w:rPr>
          <w:rFonts w:ascii="Times New Roman" w:hAnsi="Times New Roman" w:cs="Times New Roman"/>
        </w:rPr>
        <w:t>Do you ever (still) buy ready-made liquid?</w:t>
      </w:r>
    </w:p>
    <w:p w14:paraId="5D6D5D36" w14:textId="77777777" w:rsidR="00B77518" w:rsidRPr="00086D55" w:rsidRDefault="00B77518" w:rsidP="00B7751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086D55">
        <w:rPr>
          <w:rFonts w:ascii="Times New Roman" w:hAnsi="Times New Roman" w:cs="Times New Roman"/>
        </w:rPr>
        <w:t xml:space="preserve">What flavours do you use (list them </w:t>
      </w:r>
      <w:proofErr w:type="gramStart"/>
      <w:r w:rsidRPr="00086D55">
        <w:rPr>
          <w:rFonts w:ascii="Times New Roman" w:hAnsi="Times New Roman" w:cs="Times New Roman"/>
        </w:rPr>
        <w:t>here):</w:t>
      </w:r>
      <w:proofErr w:type="gramEnd"/>
    </w:p>
    <w:p w14:paraId="479DC95E" w14:textId="77777777" w:rsidR="00B77518" w:rsidRPr="00086D55" w:rsidRDefault="00B77518" w:rsidP="00B7751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086D55">
        <w:rPr>
          <w:rFonts w:ascii="Times New Roman" w:hAnsi="Times New Roman" w:cs="Times New Roman"/>
        </w:rPr>
        <w:t>Do you have a favourite flavour?</w:t>
      </w:r>
    </w:p>
    <w:p w14:paraId="0B42F272" w14:textId="77777777" w:rsidR="00B77518" w:rsidRPr="00086D55" w:rsidRDefault="00B77518" w:rsidP="00B7751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086D55">
        <w:rPr>
          <w:rFonts w:ascii="Times New Roman" w:hAnsi="Times New Roman" w:cs="Times New Roman"/>
        </w:rPr>
        <w:t>What are the ingredients?</w:t>
      </w:r>
    </w:p>
    <w:p w14:paraId="225BA3FB" w14:textId="77777777" w:rsidR="00B77518" w:rsidRPr="00086D55" w:rsidRDefault="00B77518" w:rsidP="00B7751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086D55">
        <w:rPr>
          <w:rFonts w:ascii="Times New Roman" w:hAnsi="Times New Roman" w:cs="Times New Roman"/>
        </w:rPr>
        <w:t>Which flavours work best?</w:t>
      </w:r>
    </w:p>
    <w:p w14:paraId="30AEA03D" w14:textId="77777777" w:rsidR="00B77518" w:rsidRPr="00086D55" w:rsidRDefault="00B77518" w:rsidP="00B7751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086D55">
        <w:rPr>
          <w:rFonts w:ascii="Times New Roman" w:hAnsi="Times New Roman" w:cs="Times New Roman"/>
        </w:rPr>
        <w:t>Have you tried any that were not so good? Why were they bad?</w:t>
      </w:r>
    </w:p>
    <w:p w14:paraId="364605A6" w14:textId="77777777" w:rsidR="00B77518" w:rsidRPr="00086D55" w:rsidRDefault="00B77518" w:rsidP="00B7751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086D55">
        <w:rPr>
          <w:rFonts w:ascii="Times New Roman" w:hAnsi="Times New Roman" w:cs="Times New Roman"/>
        </w:rPr>
        <w:t>How much do you make in one batch?</w:t>
      </w:r>
    </w:p>
    <w:p w14:paraId="375381B4" w14:textId="77777777" w:rsidR="00B77518" w:rsidRPr="00086D55" w:rsidRDefault="00B77518" w:rsidP="00B7751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086D55">
        <w:rPr>
          <w:rFonts w:ascii="Times New Roman" w:hAnsi="Times New Roman" w:cs="Times New Roman"/>
        </w:rPr>
        <w:t>Where do you store the ingredients and the end results?</w:t>
      </w:r>
    </w:p>
    <w:p w14:paraId="19A3AC69" w14:textId="77777777" w:rsidR="00B77518" w:rsidRPr="00086D55" w:rsidRDefault="00B77518" w:rsidP="00B7751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086D55">
        <w:rPr>
          <w:rFonts w:ascii="Times New Roman" w:hAnsi="Times New Roman" w:cs="Times New Roman"/>
        </w:rPr>
        <w:t>How long do you store it for?</w:t>
      </w:r>
    </w:p>
    <w:p w14:paraId="3719FFB4" w14:textId="77777777" w:rsidR="00B77518" w:rsidRPr="00086D55" w:rsidRDefault="00B77518" w:rsidP="00B77518">
      <w:pPr>
        <w:pStyle w:val="ListParagraph"/>
        <w:numPr>
          <w:ilvl w:val="0"/>
          <w:numId w:val="1"/>
        </w:numPr>
        <w:spacing w:line="240" w:lineRule="auto"/>
        <w:ind w:left="714" w:hanging="357"/>
        <w:rPr>
          <w:rFonts w:ascii="Times New Roman" w:hAnsi="Times New Roman" w:cs="Times New Roman"/>
        </w:rPr>
      </w:pPr>
      <w:r w:rsidRPr="00086D55">
        <w:rPr>
          <w:rFonts w:ascii="Times New Roman" w:hAnsi="Times New Roman" w:cs="Times New Roman"/>
        </w:rPr>
        <w:t>Where do you get the nicotine from?  Is it concentrated or pure?</w:t>
      </w:r>
    </w:p>
    <w:p w14:paraId="7B7361C5" w14:textId="77777777" w:rsidR="00B77518" w:rsidRPr="00086D55" w:rsidRDefault="00B77518" w:rsidP="00B77518">
      <w:pPr>
        <w:pStyle w:val="CommentText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086D55">
        <w:rPr>
          <w:rFonts w:ascii="Times New Roman" w:hAnsi="Times New Roman" w:cs="Times New Roman"/>
          <w:sz w:val="22"/>
          <w:szCs w:val="22"/>
        </w:rPr>
        <w:t xml:space="preserve">How do you calculate and adjust nicotine concentration in your liquid? </w:t>
      </w:r>
    </w:p>
    <w:p w14:paraId="147ACA6A" w14:textId="77777777" w:rsidR="00B77518" w:rsidRPr="00086D55" w:rsidRDefault="00B77518" w:rsidP="00B7751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086D55">
        <w:rPr>
          <w:rFonts w:ascii="Times New Roman" w:hAnsi="Times New Roman" w:cs="Times New Roman"/>
        </w:rPr>
        <w:t xml:space="preserve">Where do you get the PG/VG from? </w:t>
      </w:r>
    </w:p>
    <w:p w14:paraId="45B4041F" w14:textId="77777777" w:rsidR="00B77518" w:rsidRPr="00086D55" w:rsidRDefault="00B77518" w:rsidP="00B7751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086D55">
        <w:rPr>
          <w:rFonts w:ascii="Times New Roman" w:hAnsi="Times New Roman" w:cs="Times New Roman"/>
        </w:rPr>
        <w:t>Where do you get the flavourings from?</w:t>
      </w:r>
    </w:p>
    <w:p w14:paraId="260EFB45" w14:textId="77777777" w:rsidR="00B77518" w:rsidRPr="00086D55" w:rsidRDefault="00B77518" w:rsidP="00B7751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086D55">
        <w:rPr>
          <w:rFonts w:ascii="Times New Roman" w:hAnsi="Times New Roman" w:cs="Times New Roman"/>
        </w:rPr>
        <w:t>Do you have a favourite supplier? Why are they a good supplier?</w:t>
      </w:r>
    </w:p>
    <w:p w14:paraId="27CA5006" w14:textId="77777777" w:rsidR="00B77518" w:rsidRPr="00086D55" w:rsidRDefault="00B77518" w:rsidP="00B77518">
      <w:pPr>
        <w:pStyle w:val="ListParagraph"/>
        <w:numPr>
          <w:ilvl w:val="0"/>
          <w:numId w:val="1"/>
        </w:numPr>
        <w:spacing w:line="240" w:lineRule="auto"/>
        <w:ind w:left="714" w:hanging="357"/>
        <w:contextualSpacing w:val="0"/>
        <w:rPr>
          <w:rFonts w:ascii="Times New Roman" w:hAnsi="Times New Roman" w:cs="Times New Roman"/>
        </w:rPr>
      </w:pPr>
      <w:r w:rsidRPr="00086D55">
        <w:rPr>
          <w:rFonts w:ascii="Times New Roman" w:hAnsi="Times New Roman" w:cs="Times New Roman"/>
        </w:rPr>
        <w:lastRenderedPageBreak/>
        <w:t>Have you ever bought any products that did not seem right to you? Or poor quality? What was wrong with these products?</w:t>
      </w:r>
    </w:p>
    <w:p w14:paraId="176CB45F" w14:textId="77777777" w:rsidR="00B77518" w:rsidRPr="00086D55" w:rsidRDefault="00B77518" w:rsidP="00B7751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086D55">
        <w:rPr>
          <w:rFonts w:ascii="Times New Roman" w:hAnsi="Times New Roman" w:cs="Times New Roman"/>
        </w:rPr>
        <w:t xml:space="preserve">How do you get your recipes? </w:t>
      </w:r>
    </w:p>
    <w:p w14:paraId="40507136" w14:textId="77777777" w:rsidR="00B77518" w:rsidRPr="00086D55" w:rsidRDefault="00B77518" w:rsidP="00B7751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086D55">
        <w:rPr>
          <w:rFonts w:ascii="Times New Roman" w:hAnsi="Times New Roman" w:cs="Times New Roman"/>
        </w:rPr>
        <w:t>Please describe in your own words how you prepare your liquid</w:t>
      </w:r>
    </w:p>
    <w:p w14:paraId="6913F025" w14:textId="77777777" w:rsidR="00B77518" w:rsidRPr="00086D55" w:rsidRDefault="00B77518" w:rsidP="00B7751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086D55">
        <w:rPr>
          <w:rFonts w:ascii="Times New Roman" w:hAnsi="Times New Roman" w:cs="Times New Roman"/>
        </w:rPr>
        <w:t xml:space="preserve">Have you ever experienced any side effects or unpleasant taste from the products you have made? </w:t>
      </w:r>
    </w:p>
    <w:p w14:paraId="3CF098E1" w14:textId="77777777" w:rsidR="00B77518" w:rsidRPr="00086D55" w:rsidRDefault="00B77518" w:rsidP="00B7751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086D55">
        <w:rPr>
          <w:rFonts w:ascii="Times New Roman" w:hAnsi="Times New Roman" w:cs="Times New Roman"/>
        </w:rPr>
        <w:t>Have you ever felt that you made your liquid too strong?</w:t>
      </w:r>
    </w:p>
    <w:p w14:paraId="7525B69E" w14:textId="77777777" w:rsidR="00B77518" w:rsidRPr="00086D55" w:rsidRDefault="00B77518" w:rsidP="00B7751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086D55">
        <w:rPr>
          <w:rFonts w:ascii="Times New Roman" w:hAnsi="Times New Roman" w:cs="Times New Roman"/>
        </w:rPr>
        <w:t>Is there anything else you would like to tell me about?</w:t>
      </w:r>
    </w:p>
    <w:p w14:paraId="42DBC528" w14:textId="77777777" w:rsidR="00B77518" w:rsidRPr="00086D55" w:rsidRDefault="00B77518" w:rsidP="00B77518">
      <w:pPr>
        <w:pStyle w:val="CommentText"/>
        <w:rPr>
          <w:rFonts w:ascii="Times New Roman" w:hAnsi="Times New Roman" w:cs="Times New Roman"/>
          <w:sz w:val="22"/>
          <w:szCs w:val="22"/>
        </w:rPr>
      </w:pPr>
    </w:p>
    <w:p w14:paraId="04276FD1" w14:textId="77777777" w:rsidR="00B77518" w:rsidRPr="00086D55" w:rsidRDefault="00B77518" w:rsidP="00B77518">
      <w:pPr>
        <w:pStyle w:val="CommentText"/>
        <w:rPr>
          <w:rFonts w:ascii="Times New Roman" w:hAnsi="Times New Roman" w:cs="Times New Roman"/>
          <w:sz w:val="22"/>
          <w:szCs w:val="22"/>
        </w:rPr>
      </w:pPr>
    </w:p>
    <w:p w14:paraId="77F9680F" w14:textId="77777777" w:rsidR="001134B3" w:rsidRPr="00086D55" w:rsidRDefault="00086D55">
      <w:pPr>
        <w:rPr>
          <w:rFonts w:ascii="Times New Roman" w:hAnsi="Times New Roman" w:cs="Times New Roman"/>
        </w:rPr>
      </w:pPr>
    </w:p>
    <w:bookmarkEnd w:id="0"/>
    <w:sectPr w:rsidR="001134B3" w:rsidRPr="00086D55" w:rsidSect="00C20769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F605AC5"/>
    <w:multiLevelType w:val="hybridMultilevel"/>
    <w:tmpl w:val="E402C18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7518"/>
    <w:rsid w:val="00086D55"/>
    <w:rsid w:val="002F2552"/>
    <w:rsid w:val="00B77518"/>
    <w:rsid w:val="00C20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C7892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B77518"/>
    <w:pPr>
      <w:spacing w:after="200" w:line="276" w:lineRule="auto"/>
    </w:pPr>
    <w:rPr>
      <w:rFonts w:eastAsiaTheme="minorEastAsia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nhideWhenUsed/>
    <w:rsid w:val="00B775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77518"/>
    <w:rPr>
      <w:rFonts w:eastAsiaTheme="minorEastAsia"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B7751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numbering" Target="numbering.xml"/>
   <Relationship Id="rId2" Type="http://schemas.openxmlformats.org/officeDocument/2006/relationships/styles" Target="style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Pages>2</Pages>
  <Words>251</Words>
  <Characters>1437</Characters>
  <Application>Microsoft Macintosh Word</Application>
  <DocSecurity>0</DocSecurity>
  <Lines>11</Lines>
  <Paragraphs>3</Paragraphs>
  <ScaleCrop>false</ScaleCrop>
  <LinksUpToDate>false</LinksUpToDate>
  <CharactersWithSpaces>1685</CharactersWithSpaces>
  <SharedDoc>false</SharedDoc>
  <HyperlinksChanged>false</HyperlinksChanged>
  <AppVersion>15.0000</AppVersion>
  <Company/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